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l Material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1. Baseline characteristics between included and excluded participants </w:t>
      </w:r>
    </w:p>
    <w:tbl>
      <w:tblPr>
        <w:tblStyle w:val="3"/>
        <w:tblW w:w="0" w:type="auto"/>
        <w:tblInd w:w="-10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7"/>
        <w:gridCol w:w="2200"/>
        <w:gridCol w:w="2073"/>
        <w:gridCol w:w="10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220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xcluded (N=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4977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07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clud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N=51734)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23±12.7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76±11.77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en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23 (83.82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87 (76.13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High school or above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3 (5.43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7 (8.38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Income≥1000RMB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4 (13.18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51 (15.53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Current smoker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19 (34.03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76 (34.72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Current alcohol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09 (34.21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43 (40.20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ctive physical activity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02 (16.68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79 (13.49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03 (50.23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50 (37.98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iabetes mellitus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5 (10.94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44 (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21 (38.01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72 (33.77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tihypertensive agents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3 (14.07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11 (8.33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ypoglycemic agents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8 (3.07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3 (1.84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pid-lowering agents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9 (1.12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4 (0.78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ody mass index, kg/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5±3.5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4±3.48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B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 mmHg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41±2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9±19.64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B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 mmHg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7±12.1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37±11.29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BG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±1.85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±1.52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otal cholesterol, mmol/L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±1.1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±1.12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riglyceride, mmol/L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±1.3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±1.37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LDL cholesterol, mmol/L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±0.9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±0.90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HDL cholesterol, mmol/L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±0.4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±0.39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eGF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mL/min/1.73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37±25.96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31±25.11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hs-CRP, mg/L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±6.42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±6.51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DBP, diastolic blood pressure; eGFR, e</w:t>
      </w:r>
      <w:r>
        <w:rPr>
          <w:rFonts w:hint="default" w:ascii="Times New Roman" w:hAnsi="Times New Roman" w:cs="Times New Roman"/>
          <w:sz w:val="24"/>
          <w:szCs w:val="24"/>
        </w:rPr>
        <w:t>stimated glomerular filtration ra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FBG, fasting blood glucose; hs-CRP, high-sensitivity C-reactive protein; LDL, low density lipoprotein; HDL, high density lipoprotein; SBP, systolic blood pressure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2. Baseline characteristics according to slope of the TyG index </w:t>
      </w:r>
    </w:p>
    <w:tbl>
      <w:tblPr>
        <w:tblStyle w:val="3"/>
        <w:tblW w:w="0" w:type="auto"/>
        <w:tblInd w:w="-10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7"/>
        <w:gridCol w:w="2200"/>
        <w:gridCol w:w="2073"/>
        <w:gridCol w:w="10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220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ope &lt; 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N=23450)</w:t>
            </w:r>
          </w:p>
        </w:tc>
        <w:tc>
          <w:tcPr>
            <w:tcW w:w="207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ope≥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N=28284)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86±11.61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85±11.82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en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00 (77.19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87 (75.26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High school or above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8 (7.41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9 (8.66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Income≥1000RMB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8 (13.77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23 (15.99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Current smoker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47 (32.18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29 (35.10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Current alcohol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5 (37.16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28 (40.76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ctive physical activity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1 (13.95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8 (13.11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31 (42.78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19 (34.01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iabetes mellitus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9 (10.91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5 (5.25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67 (42.08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05 (26.89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tihypertensive agents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4 (8.72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7 (8.02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ypoglycemic agents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 (2.22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 (1.53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pid-lowering agents, n (%)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 (0.75)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 (0.81)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ody mass index, kg/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5±3.4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6±3.46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B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 mmHg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20.0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27±19.11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B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 mmHg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45±11.4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48±11.06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BG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, mmol/L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±1.8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±1.15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otal cholesterol, mmol/L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±1.2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±1.02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riglyceride, mmol/L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±1.63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±0.97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LDL cholesterol, mmol/L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±0.8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±0.90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HDL cholesterol, mmol/L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±0.39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±0.39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eGF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mL/min/1.73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21±24.84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88±25.01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hs-CRP, mg/L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±5.78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±6.95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CumTyG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14±4.77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04±4.67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lope, yea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-1</w:t>
            </w:r>
          </w:p>
        </w:tc>
        <w:tc>
          <w:tcPr>
            <w:tcW w:w="2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±0.10</w:t>
            </w:r>
          </w:p>
        </w:tc>
        <w:tc>
          <w:tcPr>
            <w:tcW w:w="20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±0.10</w:t>
            </w:r>
          </w:p>
        </w:tc>
        <w:tc>
          <w:tcPr>
            <w:tcW w:w="10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cumTyG, cumulative TyG index; DBP, diastolic blood pressure; eGFR, e</w:t>
      </w:r>
      <w:r>
        <w:rPr>
          <w:rFonts w:hint="default" w:ascii="Times New Roman" w:hAnsi="Times New Roman" w:cs="Times New Roman"/>
          <w:sz w:val="24"/>
          <w:szCs w:val="24"/>
        </w:rPr>
        <w:t>stimated glomerular filtration ra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FBG, fasting blood glucose; hs-CRP, high-sensitivity C-reactive protein; LDL, low density lipoprotein; HDL, high density lipoprotein; SBP, systolic blood pressure; TyG index, triglyceride glucose index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Association of time course of cumTyG accumulation with risk of CVD subtypes</w:t>
      </w:r>
    </w:p>
    <w:tbl>
      <w:tblPr>
        <w:tblStyle w:val="3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1947"/>
        <w:gridCol w:w="1947"/>
        <w:gridCol w:w="1060"/>
        <w:gridCol w:w="247"/>
        <w:gridCol w:w="1947"/>
        <w:gridCol w:w="1148"/>
        <w:gridCol w:w="247"/>
        <w:gridCol w:w="1947"/>
        <w:gridCol w:w="10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48" w:type="pct"/>
            <w:gridSpan w:val="3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op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92" w:type="pct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06-08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56" w:type="pct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08-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</w:t>
            </w:r>
          </w:p>
        </w:tc>
        <w:tc>
          <w:tcPr>
            <w:tcW w:w="68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0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8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40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87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369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troke </w:t>
            </w:r>
          </w:p>
        </w:tc>
        <w:tc>
          <w:tcPr>
            <w:tcW w:w="687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74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, n (%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3 (4.62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7 (4.09)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cidence rate per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 person-years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5.39(5.07-5.72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4.73(4.47-5.01)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(1.05-1.24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4(1.03-1.05)</w:t>
            </w: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3(0.99-1.05)</w:t>
            </w: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(1.04-1.22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4(1.04-1.05)</w:t>
            </w: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3(0.98-1.04)</w:t>
            </w: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1.01-1.19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4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3(1.02-1.04)</w:t>
            </w: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(0.97-1.02)</w:t>
            </w: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Ischemic stroke </w:t>
            </w: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7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, n (%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3 (4.11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6 (3.63)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cidence rate per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 person-years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4.78(4.49-5.09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4.19(3.94-4.45)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(1.05-1.25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</w:t>
            </w:r>
          </w:p>
        </w:tc>
        <w:tc>
          <w:tcPr>
            <w:tcW w:w="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5(1.04-1.06)</w:t>
            </w:r>
          </w:p>
        </w:tc>
        <w:tc>
          <w:tcPr>
            <w:tcW w:w="40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3(0.98-1.05)</w:t>
            </w:r>
          </w:p>
        </w:tc>
        <w:tc>
          <w:tcPr>
            <w:tcW w:w="36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(1.04-1.23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</w:t>
            </w:r>
          </w:p>
        </w:tc>
        <w:tc>
          <w:tcPr>
            <w:tcW w:w="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5(1.04-1.06)</w:t>
            </w:r>
          </w:p>
        </w:tc>
        <w:tc>
          <w:tcPr>
            <w:tcW w:w="40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(0.98-1.03)</w:t>
            </w:r>
          </w:p>
        </w:tc>
        <w:tc>
          <w:tcPr>
            <w:tcW w:w="36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(1.01-1.20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0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4(1.02-1.04)</w:t>
            </w: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(0.97-1.02)</w:t>
            </w:r>
          </w:p>
        </w:tc>
        <w:tc>
          <w:tcPr>
            <w:tcW w:w="36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Hemorrhagic stroke 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, n (%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 (0.50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 (0.49)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cidence rate per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 person-years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57(0.48-0.69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56(0.48-0.67)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(0.79-1.30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98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1(0.98-1.04)</w:t>
            </w: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002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(0.98-1.06)</w:t>
            </w: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0.79-1.28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50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1(0.98-1.04)</w:t>
            </w: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469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1(0.97-1.05)</w:t>
            </w: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6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(0.75-1.23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11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(0.97-1.03)</w:t>
            </w: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758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(0.96-1.04)</w:t>
            </w: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yocardial infarction</w:t>
            </w:r>
          </w:p>
        </w:tc>
        <w:tc>
          <w:tcPr>
            <w:tcW w:w="687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74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, n (%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 (1.18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 (0.94)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cidence rate per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 person-years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.36(1.21-1.53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.08(0.96-1.22)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1.06-1.49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6(1.04-1.08)</w:t>
            </w: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5(0.98-1.07)</w:t>
            </w: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1.05-1.47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6(1.04-1.08)</w:t>
            </w: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5(0.98-1.06)</w:t>
            </w: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1.01-1.42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5(1.03-1.06)</w:t>
            </w: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3(0.95-1.03)</w:t>
            </w: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Heart failure 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, n (%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 (1.62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 (1.40)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cidence rate per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 person-years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.86(1.69-2.06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.60(1.45-1.77)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1.04-1.34)</w:t>
            </w:r>
          </w:p>
        </w:tc>
        <w:tc>
          <w:tcPr>
            <w:tcW w:w="6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5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7(1.05-1.08)</w:t>
            </w:r>
          </w:p>
        </w:tc>
        <w:tc>
          <w:tcPr>
            <w:tcW w:w="40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4(1.00-1.05)</w:t>
            </w:r>
          </w:p>
        </w:tc>
        <w:tc>
          <w:tcPr>
            <w:tcW w:w="36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1.02-1.3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7(1.05-1.07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3(0.98-1.07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(1.00-1.2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7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5(1.03-1.06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(0.96-1.05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tri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ibrillation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74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, n (%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 (0.7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 (0.54)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cidence rate per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 person-year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82(0.71-0.9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62(0.53-0.72)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1.07-1.6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8(1.06-1.10)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3(0.93-1.05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1.06-1.6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8(1.06-1.09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(0.93-1.04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1.01-1.5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4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6(1.04-1.08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(0.90-1.02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854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CI, confidence interval; CVD, cardiovascular disease; cumTyG, cumulative triglyceride glucose index; HR, hazard ratio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l 1: unadjusted;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l 2: adjusted for age and sex;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l 3: further adjusted for education, income, physical activity, smoking status, drinking status, history of hypertension, diabetes, dyslipidemia, antihypertensive agents, antidiabetic agents, lipid-lowering agents, body mass index, systolic blood pressure, diastolic blood pressure, total cholesterol, e</w:t>
      </w:r>
      <w:r>
        <w:rPr>
          <w:rFonts w:hint="default" w:ascii="Times New Roman" w:hAnsi="Times New Roman" w:cs="Times New Roman"/>
          <w:sz w:val="24"/>
          <w:szCs w:val="24"/>
        </w:rPr>
        <w:t>stimated glomerular filtration ra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and high sensitivity C reactive protein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urther adjusted for mean TyG during 2006-2010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urther adjusted for cumulative TyG during 2006-2008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Association of cumulative accumulation and slope of the TyG index with CVD subtyp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utcomes 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umTyG&lt;median, slope ≥ 0 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&lt;median, slope &lt; 0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≥median, slope ≥ 0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≥ median, slope &lt; 0</w:t>
            </w:r>
          </w:p>
        </w:tc>
        <w:tc>
          <w:tcPr>
            <w:tcW w:w="236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for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troke </w:t>
            </w:r>
          </w:p>
        </w:tc>
        <w:tc>
          <w:tcPr>
            <w:tcW w:w="236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6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6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6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6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, n (%)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 (3.12)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 (3.42)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0 (5.09)</w:t>
            </w:r>
          </w:p>
        </w:tc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 (5.78)</w:t>
            </w:r>
          </w:p>
        </w:tc>
        <w:tc>
          <w:tcPr>
            <w:tcW w:w="236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cidence rate per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 person-years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.49(3.18-3.83)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.86(3.49-4.26)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.10(5.66-6.56)</w:t>
            </w:r>
          </w:p>
        </w:tc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.96(6.46-7.50)</w:t>
            </w:r>
          </w:p>
        </w:tc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(0.97-1.27)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(1.60-2.03)</w:t>
            </w:r>
          </w:p>
        </w:tc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(1.83-2.32)</w:t>
            </w:r>
          </w:p>
        </w:tc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0.93-1.22)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(1.40-1.78)</w:t>
            </w:r>
          </w:p>
        </w:tc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(1.52-1.94)</w:t>
            </w:r>
          </w:p>
        </w:tc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(0.83-1.09)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23-1.57)</w:t>
            </w:r>
          </w:p>
        </w:tc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24-1.59)</w:t>
            </w:r>
          </w:p>
        </w:tc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schemic stroke</w:t>
            </w:r>
          </w:p>
        </w:tc>
        <w:tc>
          <w:tcPr>
            <w:tcW w:w="236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6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6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6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, n (%)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 (2.68)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 (2.98)</w:t>
            </w:r>
          </w:p>
        </w:tc>
        <w:tc>
          <w:tcPr>
            <w:tcW w:w="2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 (4.60)</w:t>
            </w:r>
          </w:p>
        </w:tc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9 (5.19)</w:t>
            </w:r>
          </w:p>
        </w:tc>
        <w:tc>
          <w:tcPr>
            <w:tcW w:w="236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cidence rate per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 person-year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.00(2.72-3.3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.36(3.03-3.7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5.49(5.08-5.9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.24(5.77-6.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0.97-1.3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(1.68-2.1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(1.90-2.4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(0.93-1.2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(1.47-1.9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(1.58-2.0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0.84-1.1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(1.29-1.6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(1.29-1.6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morrhagic strok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, n (%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 (0.4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 (0.4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 (0.5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 (0.5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cidence rate per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 person-year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48(0.37-0.6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50(0.38-0.6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66(0.53-0.8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64(0.50-0.8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73-1.5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00-1.9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(0.96-1.9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(0.70-1.4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0.86-1.7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0.79-1.6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0.61-1.2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64-1.3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(0.76-1.5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yocardial infarction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, n (%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 (0.6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 (0.8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 (1.2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 (1.4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cidence rate per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 person-year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77(0.63-0.9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99(0.82-1.2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.42(1.22-1.6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.74(1.50-2.0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0.98-1.7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(1.45-2.3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(1.78-2.9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0.93-1.6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(1.26-2.0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(1.45-2.4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(0.83-1.4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1.10-1.8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(1.19-1.9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Heart failure 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, n (%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 (0.8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 (1.0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 (1.9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 (2.1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cidence rate per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 person-year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98(0.82-1.1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.20(1.00-1.4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.28(2.03-2.5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.55(2.26-2.8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(0.95-1.5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(1.81-2.7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(2.03-3.1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(0.88-1.4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(1.37-2.1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(1.41-2.1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(0.79-1.3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(1.08-1.6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(1.15-1.7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tri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ibrillation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, n (%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 (0.4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 (0.5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 (0.6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 (0.9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cidence rate per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0 person-year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47(0.37-0.6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59(0.46-0.7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78(0.63-0.9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.06(0.88-1.2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(0.88-1.7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(1.14-2.1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(1.57-2.9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(0.79-1.6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(0.80-1.5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(0.99-1.9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0.73-1.4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(0.73-1.4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86-1.6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1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CVD, cardiovascular disease; cumTyG, cumulative triglyceride glucose index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l 1: unadjusted;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l 2: adjusted for age and sex;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l 3: further adjusted for education, income, physical activity, smoking status, drinking status, history of hypertension, diabetes, dyslipidemia, antihypertensive agents, antidiabetic agents, lipid-lowering agents, body mass index, systolic blood pressure, diastolic blood pressure, total cholesterol, e</w:t>
      </w:r>
      <w:r>
        <w:rPr>
          <w:rFonts w:hint="default" w:ascii="Times New Roman" w:hAnsi="Times New Roman" w:cs="Times New Roman"/>
          <w:sz w:val="24"/>
          <w:szCs w:val="24"/>
        </w:rPr>
        <w:t>stimated glomerular filtration ra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and high sensitivity C reactive protein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median value of cumTyG was 34.4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×yea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Sensitivity analysis by using competing risk model or excluding CVD event during the follow-up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utcomes 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umTyG&lt;median, slope ≥ 0 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&lt;median, slope &lt; 0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≥median, slope ≥ 0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≥ median, slope &lt; 0</w:t>
            </w:r>
          </w:p>
        </w:tc>
        <w:tc>
          <w:tcPr>
            <w:tcW w:w="236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for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VD</w:t>
            </w:r>
          </w:p>
        </w:tc>
        <w:tc>
          <w:tcPr>
            <w:tcW w:w="2362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(0.86-1.07)</w:t>
            </w:r>
          </w:p>
        </w:tc>
        <w:tc>
          <w:tcPr>
            <w:tcW w:w="2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3(1.20-1.46)</w:t>
            </w:r>
          </w:p>
        </w:tc>
        <w:tc>
          <w:tcPr>
            <w:tcW w:w="2363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5(1.22-1.49)</w:t>
            </w:r>
          </w:p>
        </w:tc>
        <w:tc>
          <w:tcPr>
            <w:tcW w:w="2363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roke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(0.83-1.09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2(1.21-1.54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6(1.22-1.57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schemic stroke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(0.84-1.12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2(1.20-1.64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5(1.27-1.66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morrhagic stroke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(0.60-1.27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6(0.75-1.50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7(0.63-1.31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yocardial infarction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0(0.83-1.45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1(1.08-1.83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2(1.16-1.98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Heart failure 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1(0.79-1.30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4(1.07-1.68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2(1.14-1.77)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tri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ibrillation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(0.72-1.51)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4(0.72-1.51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9(0.84-1.70)</w:t>
            </w:r>
          </w:p>
        </w:tc>
        <w:tc>
          <w:tcPr>
            <w:tcW w:w="236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-cause mortality*</w:t>
            </w:r>
          </w:p>
        </w:tc>
        <w:tc>
          <w:tcPr>
            <w:tcW w:w="2362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9(0.96-1.24)</w:t>
            </w:r>
          </w:p>
        </w:tc>
        <w:tc>
          <w:tcPr>
            <w:tcW w:w="236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6(1.12-1.42)</w:t>
            </w:r>
          </w:p>
        </w:tc>
        <w:tc>
          <w:tcPr>
            <w:tcW w:w="236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8(1.14-1.45)</w:t>
            </w:r>
          </w:p>
        </w:tc>
        <w:tc>
          <w:tcPr>
            <w:tcW w:w="236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01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CVD, cardiovascular disease; cumTyG, cumulative triglyceride glucose index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djusted for age, sex, education, income, physical activity, smoking status, drinking status, history of hypertension, diabetes, dyslipidemia, antihypertensive agents, antidiabetic agents, lipid-lowering agents, body mass index, systolic blood pressure, diastolic blood pressure, total cholesterol, e</w:t>
      </w:r>
      <w:r>
        <w:rPr>
          <w:rFonts w:hint="default" w:ascii="Times New Roman" w:hAnsi="Times New Roman" w:cs="Times New Roman"/>
          <w:sz w:val="24"/>
          <w:szCs w:val="24"/>
        </w:rPr>
        <w:t>stimated glomerular filtration ra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and high sensitivity C reactive protein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median value of cumTyG was 34.4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×yea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 Sensitivity analysis was performed by excluding CVD events during the follow-up period rather than competing risk model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Sensitivity analysis by using 2-lagged analysis (n=50652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utcomes 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umTyG&lt;median, slope ≥ 0 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&lt;median, slope &lt; 0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≥median, slope ≥ 0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≥ median, slope &lt; 0</w:t>
            </w:r>
          </w:p>
        </w:tc>
        <w:tc>
          <w:tcPr>
            <w:tcW w:w="236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for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VD</w:t>
            </w:r>
          </w:p>
        </w:tc>
        <w:tc>
          <w:tcPr>
            <w:tcW w:w="2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(0.85-1.08)</w:t>
            </w:r>
          </w:p>
        </w:tc>
        <w:tc>
          <w:tcPr>
            <w:tcW w:w="236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(1.23-1.52)</w:t>
            </w:r>
          </w:p>
        </w:tc>
        <w:tc>
          <w:tcPr>
            <w:tcW w:w="23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(1.21-1.51)</w:t>
            </w:r>
          </w:p>
        </w:tc>
        <w:tc>
          <w:tcPr>
            <w:tcW w:w="23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rok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0.82-1.09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22-1.58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(1.19-1.55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schemic strok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0.81-1.11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1.28-1.69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(1.24-1.65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morrhagic strok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62-1.40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59-1.34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(0.79-1.68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yocardial infarction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(0.79-1.48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(1.03-1.85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1.09-1.97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Heart failur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0.71-1.25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1.03-1.71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(1.18-1.93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tri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ibrillation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0.70-1.71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0.72-1.67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(0.97-2.19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-cause mortality</w:t>
            </w:r>
          </w:p>
        </w:tc>
        <w:tc>
          <w:tcPr>
            <w:tcW w:w="236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(0.94-1.22)</w:t>
            </w:r>
          </w:p>
        </w:tc>
        <w:tc>
          <w:tcPr>
            <w:tcW w:w="236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1.18-1.49)</w:t>
            </w:r>
          </w:p>
        </w:tc>
        <w:tc>
          <w:tcPr>
            <w:tcW w:w="236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1.14-1.45)</w:t>
            </w:r>
          </w:p>
        </w:tc>
        <w:tc>
          <w:tcPr>
            <w:tcW w:w="236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CVD, cardiovascular disease; cumTyG, cumulative triglyceride glucose index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djusted for age, sex, education, income, physical activity, smoking status, drinking status, history of hypertension, diabetes, dyslipidemia, antihypertensive agents, antidiabetic agents, lipid-lowering agents, body mass index, systolic blood pressure, diastolic blood pressure, total cholesterol, e</w:t>
      </w:r>
      <w:r>
        <w:rPr>
          <w:rFonts w:hint="default" w:ascii="Times New Roman" w:hAnsi="Times New Roman" w:cs="Times New Roman"/>
          <w:sz w:val="24"/>
          <w:szCs w:val="24"/>
        </w:rPr>
        <w:t>stimated glomerular filtration ra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and high sensitivity C reactive protein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median value of cumTyG was 34.4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×yea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Sensitivity analysis by excluding participants were treated with antidiabetic or lipid-lowering agents (n=46686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utcomes 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umTyG&lt;median, slope ≥ 0 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&lt;median, slope &lt; 0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≥median, slope ≥ 0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≥ median, slope &lt; 0</w:t>
            </w:r>
          </w:p>
        </w:tc>
        <w:tc>
          <w:tcPr>
            <w:tcW w:w="236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for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VD</w:t>
            </w:r>
          </w:p>
        </w:tc>
        <w:tc>
          <w:tcPr>
            <w:tcW w:w="2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0.87-1.10)</w:t>
            </w:r>
          </w:p>
        </w:tc>
        <w:tc>
          <w:tcPr>
            <w:tcW w:w="236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27-1.57)</w:t>
            </w:r>
          </w:p>
        </w:tc>
        <w:tc>
          <w:tcPr>
            <w:tcW w:w="23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(1.24-1.54)</w:t>
            </w:r>
          </w:p>
        </w:tc>
        <w:tc>
          <w:tcPr>
            <w:tcW w:w="23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rok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83-1.11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24-1.61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(1.20-1.58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schemic strok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83-1.14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(1.30-1.73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(1.26-1.68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morrhagic strok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62-1.33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(0.67-1.45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(0.71-1.50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yocardial infarction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0.87-1.59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(1.27-2.22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(1.28-2.25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Heart failur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(0.81-1.40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(1.23-2.00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1.02-1.70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tri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ibrillation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0.72-1.56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0.77-1.62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(1.00-2.04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-cause mortality</w:t>
            </w:r>
          </w:p>
        </w:tc>
        <w:tc>
          <w:tcPr>
            <w:tcW w:w="236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0.94-1.20)</w:t>
            </w:r>
          </w:p>
        </w:tc>
        <w:tc>
          <w:tcPr>
            <w:tcW w:w="236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(1.13-1.42)</w:t>
            </w:r>
          </w:p>
        </w:tc>
        <w:tc>
          <w:tcPr>
            <w:tcW w:w="236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1.15-1.45)</w:t>
            </w:r>
          </w:p>
        </w:tc>
        <w:tc>
          <w:tcPr>
            <w:tcW w:w="236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CVD, cardiovascular disease; cumTyG, cumulative triglyceride glucose index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djusted for age, sex, education, income, physical activity, smoking status, drinking status, history of hypertension, diabetes, dyslipidemia, antihypertensive agents, antidiabetic agents, lipid-lowering agents, body mass index, systolic blood pressure, diastolic blood pressure, total cholesterol, e</w:t>
      </w:r>
      <w:r>
        <w:rPr>
          <w:rFonts w:hint="default" w:ascii="Times New Roman" w:hAnsi="Times New Roman" w:cs="Times New Roman"/>
          <w:sz w:val="24"/>
          <w:szCs w:val="24"/>
        </w:rPr>
        <w:t>stimated glomerular filtration ra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and high sensitivity C reactive protein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median value of cumTyG was 34.4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×yea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Sensitivity analysis by excluding participants with abnormal FBG or TG levels (n=33758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utcomes 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umTyG&lt;median, slope ≥ 0 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&lt;median, slope &lt; 0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≥median, slope ≥ 0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mTyG≥ median, slope &lt; 0</w:t>
            </w:r>
          </w:p>
        </w:tc>
        <w:tc>
          <w:tcPr>
            <w:tcW w:w="236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for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VD</w:t>
            </w:r>
          </w:p>
        </w:tc>
        <w:tc>
          <w:tcPr>
            <w:tcW w:w="236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76-1.09)</w:t>
            </w:r>
          </w:p>
        </w:tc>
        <w:tc>
          <w:tcPr>
            <w:tcW w:w="236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1.12-1.41)</w:t>
            </w:r>
          </w:p>
        </w:tc>
        <w:tc>
          <w:tcPr>
            <w:tcW w:w="23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(1.09-1.44)</w:t>
            </w:r>
          </w:p>
        </w:tc>
        <w:tc>
          <w:tcPr>
            <w:tcW w:w="23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rok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74-1.04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1.09-1.46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(1.14-1.61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schemic strok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(0.77-1.10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1.14-1.55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17-1.70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morrhagic strok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44-1.13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0.64-1.46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58-1.61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yocardial infarction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0.49-1.15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0.76-1.65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0.90-1.68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Heart failur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70-1.28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0.87-1.63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(1.17-1.94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tri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ibrillation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(0.74-1.55)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0.73-1.62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(0.77-1.80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ingHei_18030_C-Medium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-cause mortality</w:t>
            </w:r>
          </w:p>
        </w:tc>
        <w:tc>
          <w:tcPr>
            <w:tcW w:w="236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ference </w:t>
            </w:r>
          </w:p>
        </w:tc>
        <w:tc>
          <w:tcPr>
            <w:tcW w:w="236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(0.90-1.18)</w:t>
            </w:r>
          </w:p>
        </w:tc>
        <w:tc>
          <w:tcPr>
            <w:tcW w:w="236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1.07-1.37)</w:t>
            </w:r>
          </w:p>
        </w:tc>
        <w:tc>
          <w:tcPr>
            <w:tcW w:w="236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(1.09-1.44)</w:t>
            </w:r>
          </w:p>
        </w:tc>
        <w:tc>
          <w:tcPr>
            <w:tcW w:w="236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CVD, cardiovascular disease; cumTyG, cumulative triglyceride glucose index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BG, fasting blood glucose; TG, triglyceride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djusted for age, sex, education, income, physical activity, smoking status, drinking status, history of hypertension, diabetes, dyslipidemia, antihypertensive agents, antidiabetic agents, lipid-lowering agents, body mass index, systolic blood pressure, diastolic blood pressure, total cholesterol, e</w:t>
      </w:r>
      <w:r>
        <w:rPr>
          <w:rFonts w:hint="default" w:ascii="Times New Roman" w:hAnsi="Times New Roman" w:cs="Times New Roman"/>
          <w:sz w:val="24"/>
          <w:szCs w:val="24"/>
        </w:rPr>
        <w:t>stimated glomerular filtration ra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and high sensitivity C reactive protein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median value of cumTyG was 34.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×yea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980305" cy="4001770"/>
            <wp:effectExtent l="0" t="0" r="10795" b="177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80305" cy="400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1. The flowchart of the study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bbreviations: FBG, fasting blood glucose; TG, triglyceride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497580" cy="3397250"/>
            <wp:effectExtent l="0" t="0" r="7620" b="1270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9758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2. Cumulative TyG index and TyG slope calculated across 3 examinations in 1 participants. Average TyG index between consecutive examinations as A1 and A2. Cumulative TyG index was calculated as (A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×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ime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 xml:space="preserve">06–08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+ A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ime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08–10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), showed by the dotted area,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×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year. 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yG slope was obtained using a linear regression, TyG index values at follow-up visits were used to calculate the TyG index. 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bbreviation: TyG index, triglyceride glucose index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684520" cy="6391275"/>
            <wp:effectExtent l="0" t="0" r="11430" b="952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84520" cy="639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3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Kaplan-Meier curve of cardiovascular diseas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btypes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ncidence rate by the combination of cumTyG and time course of TyG index accumulation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cumTyG, cumulative triglyceride glucose index; TyG index, triglyceride glucose index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ingHei_18030_C-Medium">
    <w:panose1 w:val="020A0304000101010101"/>
    <w:charset w:val="86"/>
    <w:family w:val="auto"/>
    <w:pitch w:val="default"/>
    <w:sig w:usb0="800002BF" w:usb1="38EF7CFA" w:usb2="0000001E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NkZWVlYTFkMzAwM2RiYzgwNWNlMGNjMTUyYjY2YmYifQ=="/>
  </w:docVars>
  <w:rsids>
    <w:rsidRoot w:val="00000000"/>
    <w:rsid w:val="05CA098C"/>
    <w:rsid w:val="09B371F4"/>
    <w:rsid w:val="0BE54E33"/>
    <w:rsid w:val="122159AF"/>
    <w:rsid w:val="142070ED"/>
    <w:rsid w:val="17C64990"/>
    <w:rsid w:val="1C99688F"/>
    <w:rsid w:val="253D024A"/>
    <w:rsid w:val="2A7D2B94"/>
    <w:rsid w:val="2DA00988"/>
    <w:rsid w:val="3ABB6CE3"/>
    <w:rsid w:val="3D0B3947"/>
    <w:rsid w:val="426E21BE"/>
    <w:rsid w:val="4E461F67"/>
    <w:rsid w:val="549A28A4"/>
    <w:rsid w:val="5EDA286D"/>
    <w:rsid w:val="6B985D85"/>
    <w:rsid w:val="72F84F43"/>
    <w:rsid w:val="7829348B"/>
    <w:rsid w:val="791A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1896</Words>
  <Characters>14025</Characters>
  <Lines>0</Lines>
  <Paragraphs>0</Paragraphs>
  <TotalTime>35</TotalTime>
  <ScaleCrop>false</ScaleCrop>
  <LinksUpToDate>false</LinksUpToDate>
  <CharactersWithSpaces>1514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06:05:00Z</dcterms:created>
  <dc:creator>Administrator.FZTL5QSZMTDNI1G</dc:creator>
  <cp:lastModifiedBy>Xue Tian</cp:lastModifiedBy>
  <dcterms:modified xsi:type="dcterms:W3CDTF">2022-08-08T13:15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106CF273786B4490BAFD466763AD21ED</vt:lpwstr>
  </property>
</Properties>
</file>